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BC80A9" w:rsidR="000035D5" w:rsidRDefault="000035D5">
                            <w:r>
                              <w:t xml:space="preserve">Reported on page number: </w:t>
                            </w:r>
                            <w:r w:rsidR="00E5057A">
                              <w:t xml:space="preserve">page n. 6 </w:t>
                            </w:r>
                            <w:r w:rsidR="00B91D97">
                              <w:t>National Committee for Ethics in Human Research</w:t>
                            </w:r>
                          </w:p>
                          <w:p w14:paraId="3A3DF3CD" w14:textId="77777777" w:rsidR="00B91D97" w:rsidRDefault="00B91D97"/>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CBC80A9" w:rsidR="000035D5" w:rsidRDefault="000035D5">
                      <w:r>
                        <w:t xml:space="preserve">Reported on page number: </w:t>
                      </w:r>
                      <w:r w:rsidR="00E5057A">
                        <w:t xml:space="preserve">page n. 6 </w:t>
                      </w:r>
                      <w:r w:rsidR="00B91D97">
                        <w:t>National Committee for Ethics in Human Research</w:t>
                      </w:r>
                    </w:p>
                    <w:p w14:paraId="3A3DF3CD" w14:textId="77777777" w:rsidR="00B91D97" w:rsidRDefault="00B91D97"/>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DFB7F08" w:rsidR="000035D5" w:rsidRDefault="00330FBB"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5D36369">
                <wp:simplePos x="0" y="0"/>
                <wp:positionH relativeFrom="margin">
                  <wp:align>right</wp:align>
                </wp:positionH>
                <wp:positionV relativeFrom="paragraph">
                  <wp:posOffset>1616075</wp:posOffset>
                </wp:positionV>
                <wp:extent cx="6838950" cy="12255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5550"/>
                        </a:xfrm>
                        <a:prstGeom prst="rect">
                          <a:avLst/>
                        </a:prstGeom>
                        <a:solidFill>
                          <a:srgbClr val="FFFFFF"/>
                        </a:solidFill>
                        <a:ln w="9525">
                          <a:solidFill>
                            <a:srgbClr val="193A65"/>
                          </a:solidFill>
                          <a:miter lim="800000"/>
                          <a:headEnd/>
                          <a:tailEnd/>
                        </a:ln>
                      </wps:spPr>
                      <wps:txbx>
                        <w:txbxContent>
                          <w:p w14:paraId="41AE696F" w14:textId="624680D6" w:rsidR="000035D5" w:rsidRDefault="00B91D97" w:rsidP="000035D5">
                            <w:r>
                              <w:t xml:space="preserve">Yes, the study was </w:t>
                            </w:r>
                            <w:r w:rsidR="00291036">
                              <w:t>carried out by local researchers in collaboration with the project team of the study “GRAND AGE”. The t</w:t>
                            </w:r>
                            <w:r w:rsidR="00E5057A">
                              <w:t>hree</w:t>
                            </w:r>
                            <w:r w:rsidR="00291036">
                              <w:t xml:space="preserve"> junior </w:t>
                            </w:r>
                            <w:r w:rsidR="00ED51A1">
                              <w:t xml:space="preserve">local </w:t>
                            </w:r>
                            <w:proofErr w:type="spellStart"/>
                            <w:r w:rsidR="00291036">
                              <w:t>reserachers</w:t>
                            </w:r>
                            <w:proofErr w:type="spellEnd"/>
                            <w:r w:rsidR="00291036">
                              <w:t xml:space="preserve"> (Divine H. </w:t>
                            </w:r>
                            <w:proofErr w:type="spellStart"/>
                            <w:proofErr w:type="gramStart"/>
                            <w:r w:rsidR="00291036">
                              <w:t>Aba’a</w:t>
                            </w:r>
                            <w:proofErr w:type="spellEnd"/>
                            <w:r w:rsidR="00E5057A">
                              <w:t xml:space="preserve">, </w:t>
                            </w:r>
                            <w:r w:rsidR="00291036">
                              <w:t xml:space="preserve"> </w:t>
                            </w:r>
                            <w:r w:rsidR="00E5057A" w:rsidRPr="00E5057A">
                              <w:t>Sidonie</w:t>
                            </w:r>
                            <w:proofErr w:type="gramEnd"/>
                            <w:r w:rsidR="00E5057A" w:rsidRPr="00E5057A">
                              <w:t xml:space="preserve"> L. </w:t>
                            </w:r>
                            <w:proofErr w:type="spellStart"/>
                            <w:r w:rsidR="00E5057A" w:rsidRPr="00E5057A">
                              <w:t>Ndjebet</w:t>
                            </w:r>
                            <w:proofErr w:type="spellEnd"/>
                            <w:r w:rsidR="00E5057A">
                              <w:t xml:space="preserve"> </w:t>
                            </w:r>
                            <w:r w:rsidR="00291036">
                              <w:t xml:space="preserve">and Johanne A. Abossolo) who collected and prepared the data  were </w:t>
                            </w:r>
                            <w:r>
                              <w:t xml:space="preserve">supervised by a </w:t>
                            </w:r>
                            <w:r w:rsidR="00291036">
                              <w:t xml:space="preserve">senior </w:t>
                            </w:r>
                            <w:r>
                              <w:t xml:space="preserve">researcher </w:t>
                            </w:r>
                            <w:proofErr w:type="spellStart"/>
                            <w:r>
                              <w:t>Pr</w:t>
                            </w:r>
                            <w:proofErr w:type="spellEnd"/>
                            <w:r>
                              <w:t xml:space="preserve"> Marie-José Essi, Medical Anthropologist </w:t>
                            </w:r>
                            <w:r w:rsidR="00ED51A1">
                              <w:t xml:space="preserve">in Cameroon </w:t>
                            </w:r>
                            <w:r>
                              <w:t xml:space="preserve">and </w:t>
                            </w:r>
                            <w:r w:rsidR="00ED51A1">
                              <w:t xml:space="preserve">principal </w:t>
                            </w:r>
                            <w:r w:rsidR="00291036">
                              <w:t xml:space="preserve">author of the paper. </w:t>
                            </w:r>
                            <w:r w:rsidR="00ED51A1">
                              <w:t>The rest of authors participate in the global study “GRAND AGE” and were involved in the conception, discussion and writing of the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7.25pt;width:538.5pt;height:9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" strokecolor="#193a65">
                <v:textbox>
                  <w:txbxContent>
                    <w:p w14:paraId="41AE696F" w14:textId="624680D6" w:rsidR="000035D5" w:rsidRDefault="00B91D97" w:rsidP="000035D5">
                      <w:r>
                        <w:t xml:space="preserve">Yes, the study was </w:t>
                      </w:r>
                      <w:r w:rsidR="00291036">
                        <w:t>carried out by local researchers in collaboration with the project team of the study “GRAND AGE”. The t</w:t>
                      </w:r>
                      <w:r w:rsidR="00E5057A">
                        <w:t>hree</w:t>
                      </w:r>
                      <w:r w:rsidR="00291036">
                        <w:t xml:space="preserve"> junior </w:t>
                      </w:r>
                      <w:r w:rsidR="00ED51A1">
                        <w:t xml:space="preserve">local </w:t>
                      </w:r>
                      <w:proofErr w:type="spellStart"/>
                      <w:r w:rsidR="00291036">
                        <w:t>reserachers</w:t>
                      </w:r>
                      <w:proofErr w:type="spellEnd"/>
                      <w:r w:rsidR="00291036">
                        <w:t xml:space="preserve"> (Divine H. </w:t>
                      </w:r>
                      <w:proofErr w:type="spellStart"/>
                      <w:proofErr w:type="gramStart"/>
                      <w:r w:rsidR="00291036">
                        <w:t>Aba’a</w:t>
                      </w:r>
                      <w:proofErr w:type="spellEnd"/>
                      <w:r w:rsidR="00E5057A">
                        <w:t xml:space="preserve">, </w:t>
                      </w:r>
                      <w:r w:rsidR="00291036">
                        <w:t xml:space="preserve"> </w:t>
                      </w:r>
                      <w:r w:rsidR="00E5057A" w:rsidRPr="00E5057A">
                        <w:t>Sidonie</w:t>
                      </w:r>
                      <w:proofErr w:type="gramEnd"/>
                      <w:r w:rsidR="00E5057A" w:rsidRPr="00E5057A">
                        <w:t xml:space="preserve"> L. </w:t>
                      </w:r>
                      <w:proofErr w:type="spellStart"/>
                      <w:r w:rsidR="00E5057A" w:rsidRPr="00E5057A">
                        <w:t>Ndjebet</w:t>
                      </w:r>
                      <w:proofErr w:type="spellEnd"/>
                      <w:r w:rsidR="00E5057A">
                        <w:t xml:space="preserve"> </w:t>
                      </w:r>
                      <w:r w:rsidR="00291036">
                        <w:t xml:space="preserve">and Johanne A. Abossolo) who collected and prepared the data  were </w:t>
                      </w:r>
                      <w:r>
                        <w:t xml:space="preserve">supervised by a </w:t>
                      </w:r>
                      <w:r w:rsidR="00291036">
                        <w:t xml:space="preserve">senior </w:t>
                      </w:r>
                      <w:r>
                        <w:t xml:space="preserve">researcher </w:t>
                      </w:r>
                      <w:proofErr w:type="spellStart"/>
                      <w:r>
                        <w:t>Pr</w:t>
                      </w:r>
                      <w:proofErr w:type="spellEnd"/>
                      <w:r>
                        <w:t xml:space="preserve"> Marie-José Essi, Medical Anthropologist </w:t>
                      </w:r>
                      <w:r w:rsidR="00ED51A1">
                        <w:t xml:space="preserve">in Cameroon </w:t>
                      </w:r>
                      <w:r>
                        <w:t xml:space="preserve">and </w:t>
                      </w:r>
                      <w:r w:rsidR="00ED51A1">
                        <w:t xml:space="preserve">principal </w:t>
                      </w:r>
                      <w:r w:rsidR="00291036">
                        <w:t xml:space="preserve">author of the paper. </w:t>
                      </w:r>
                      <w:r w:rsidR="00ED51A1">
                        <w:t>The rest of authors participate in the global study “GRAND AGE” and were involved in the conception, discussion and writing of the paper</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6FCD014">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1084D1" w:rsidR="000035D5" w:rsidRDefault="000035D5" w:rsidP="000035D5">
                            <w:r>
                              <w:t xml:space="preserve">Reported on page number: </w:t>
                            </w:r>
                            <w:r w:rsidR="00B91D97">
                              <w:t>No devi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6F1084D1" w:rsidR="000035D5" w:rsidRDefault="000035D5" w:rsidP="000035D5">
                      <w:r>
                        <w:t xml:space="preserve">Reported on page number: </w:t>
                      </w:r>
                      <w:r w:rsidR="00B91D97">
                        <w:t>No deviation.</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0F795EF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BD1F75A">
                <wp:simplePos x="0" y="0"/>
                <wp:positionH relativeFrom="margin">
                  <wp:align>right</wp:align>
                </wp:positionH>
                <wp:positionV relativeFrom="paragraph">
                  <wp:posOffset>997585</wp:posOffset>
                </wp:positionV>
                <wp:extent cx="6838950" cy="8953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223CD14A" w14:textId="0903AC60" w:rsidR="000035D5" w:rsidRDefault="00B91D97" w:rsidP="000035D5">
                            <w:r>
                              <w:t>The study was carried in hospital settings therefore after obtaining</w:t>
                            </w:r>
                            <w:r w:rsidR="00E5057A">
                              <w:t xml:space="preserve"> clearance</w:t>
                            </w:r>
                            <w:r w:rsidR="00330FBB">
                              <w:t xml:space="preserve"> from the authorities of the hospitals</w:t>
                            </w:r>
                            <w:r>
                              <w:t xml:space="preserve"> to c</w:t>
                            </w:r>
                            <w:r w:rsidR="00E5057A">
                              <w:t>onduct</w:t>
                            </w:r>
                            <w:r>
                              <w:t xml:space="preserve"> the research, patients</w:t>
                            </w:r>
                            <w:r w:rsidR="00330FBB">
                              <w:t xml:space="preserve"> who were</w:t>
                            </w:r>
                            <w:r w:rsidR="00291036">
                              <w:t xml:space="preserve"> </w:t>
                            </w:r>
                            <w:r w:rsidR="00330FBB">
                              <w:t>present in the hospital premises the day of data collection</w:t>
                            </w:r>
                            <w:r>
                              <w:t xml:space="preserve"> </w:t>
                            </w:r>
                            <w:r w:rsidRPr="00B91D97">
                              <w:t>were approached and</w:t>
                            </w:r>
                            <w:r w:rsidR="00E5057A">
                              <w:t>,</w:t>
                            </w:r>
                            <w:r w:rsidRPr="00B91D97">
                              <w:t xml:space="preserve"> </w:t>
                            </w:r>
                            <w:r w:rsidR="00330FBB">
                              <w:t>if willing to participate</w:t>
                            </w:r>
                            <w:r w:rsidR="00E5057A">
                              <w:t>,</w:t>
                            </w:r>
                            <w:r w:rsidR="00330FBB">
                              <w:t xml:space="preserve"> </w:t>
                            </w:r>
                            <w:r w:rsidRPr="00B91D97">
                              <w:t>their consent was requested</w:t>
                            </w:r>
                            <w:r>
                              <w:t>.</w:t>
                            </w:r>
                            <w:r w:rsidR="00291036">
                              <w:t xml:space="preserve"> No formal consultation was done with community representativ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0.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" strokecolor="#193a65">
                <v:textbox>
                  <w:txbxContent>
                    <w:p w14:paraId="223CD14A" w14:textId="0903AC60" w:rsidR="000035D5" w:rsidRDefault="00B91D97" w:rsidP="000035D5">
                      <w:r>
                        <w:t>The study was carried in hospital settings therefore after obtaining</w:t>
                      </w:r>
                      <w:r w:rsidR="00E5057A">
                        <w:t xml:space="preserve"> clearance</w:t>
                      </w:r>
                      <w:r w:rsidR="00330FBB">
                        <w:t xml:space="preserve"> from the authorities of the hospitals</w:t>
                      </w:r>
                      <w:r>
                        <w:t xml:space="preserve"> to c</w:t>
                      </w:r>
                      <w:r w:rsidR="00E5057A">
                        <w:t>onduct</w:t>
                      </w:r>
                      <w:r>
                        <w:t xml:space="preserve"> the research, patients</w:t>
                      </w:r>
                      <w:r w:rsidR="00330FBB">
                        <w:t xml:space="preserve"> who were</w:t>
                      </w:r>
                      <w:r w:rsidR="00291036">
                        <w:t xml:space="preserve"> </w:t>
                      </w:r>
                      <w:r w:rsidR="00330FBB">
                        <w:t>present in the hospital premises the day of data collection</w:t>
                      </w:r>
                      <w:r>
                        <w:t xml:space="preserve"> </w:t>
                      </w:r>
                      <w:r w:rsidRPr="00B91D97">
                        <w:t>were approached and</w:t>
                      </w:r>
                      <w:r w:rsidR="00E5057A">
                        <w:t>,</w:t>
                      </w:r>
                      <w:r w:rsidRPr="00B91D97">
                        <w:t xml:space="preserve"> </w:t>
                      </w:r>
                      <w:r w:rsidR="00330FBB">
                        <w:t>if willing to participate</w:t>
                      </w:r>
                      <w:r w:rsidR="00E5057A">
                        <w:t>,</w:t>
                      </w:r>
                      <w:r w:rsidR="00330FBB">
                        <w:t xml:space="preserve"> </w:t>
                      </w:r>
                      <w:r w:rsidRPr="00B91D97">
                        <w:t>their consent was requested</w:t>
                      </w:r>
                      <w:r>
                        <w:t>.</w:t>
                      </w:r>
                      <w:r w:rsidR="00291036">
                        <w:t xml:space="preserve"> No formal consultation was done with community representativ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5A15A2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061A82C">
                <wp:simplePos x="0" y="0"/>
                <wp:positionH relativeFrom="margin">
                  <wp:align>right</wp:align>
                </wp:positionH>
                <wp:positionV relativeFrom="paragraph">
                  <wp:posOffset>1355725</wp:posOffset>
                </wp:positionV>
                <wp:extent cx="6838950" cy="3429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2900"/>
                        </a:xfrm>
                        <a:prstGeom prst="rect">
                          <a:avLst/>
                        </a:prstGeom>
                        <a:solidFill>
                          <a:srgbClr val="FFFFFF"/>
                        </a:solidFill>
                        <a:ln w="9525">
                          <a:solidFill>
                            <a:srgbClr val="193A65"/>
                          </a:solidFill>
                          <a:miter lim="800000"/>
                          <a:headEnd/>
                          <a:tailEnd/>
                        </a:ln>
                      </wps:spPr>
                      <wps:txbx>
                        <w:txbxContent>
                          <w:p w14:paraId="6D21B23F" w14:textId="7F8C8842" w:rsidR="000035D5" w:rsidRDefault="00330FBB" w:rsidP="000035D5">
                            <w:r>
                              <w:t>The community was not consulted to carry out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06.75pt;width:538.5pt;height:2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" strokecolor="#193a65">
                <v:textbox>
                  <w:txbxContent>
                    <w:p w14:paraId="6D21B23F" w14:textId="7F8C8842" w:rsidR="000035D5" w:rsidRDefault="00330FBB" w:rsidP="000035D5">
                      <w:r>
                        <w:t>The community was not consulted to carry out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110AF5BD"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773A4887" w14:textId="77777777" w:rsidR="009E5D68" w:rsidRDefault="009E5D68" w:rsidP="000035D5">
      <w:pPr>
        <w:spacing w:before="240" w:after="240"/>
      </w:pPr>
    </w:p>
    <w:p w14:paraId="1F68FDD3" w14:textId="77777777" w:rsidR="00291036" w:rsidRDefault="00291036" w:rsidP="000035D5">
      <w:pPr>
        <w:spacing w:before="240" w:after="240"/>
      </w:pPr>
    </w:p>
    <w:p w14:paraId="7E6C88B3" w14:textId="77777777" w:rsidR="00291036" w:rsidRDefault="00291036" w:rsidP="000035D5">
      <w:pPr>
        <w:spacing w:before="240" w:after="240"/>
      </w:pPr>
    </w:p>
    <w:p w14:paraId="3BDD4B02" w14:textId="6D8B2463" w:rsidR="00291036" w:rsidRDefault="0029103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CFD73BE">
                <wp:simplePos x="0" y="0"/>
                <wp:positionH relativeFrom="margin">
                  <wp:posOffset>-6350</wp:posOffset>
                </wp:positionH>
                <wp:positionV relativeFrom="paragraph">
                  <wp:posOffset>0</wp:posOffset>
                </wp:positionV>
                <wp:extent cx="6838950" cy="13335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3500"/>
                        </a:xfrm>
                        <a:prstGeom prst="rect">
                          <a:avLst/>
                        </a:prstGeom>
                        <a:solidFill>
                          <a:srgbClr val="FFFFFF"/>
                        </a:solidFill>
                        <a:ln w="9525">
                          <a:solidFill>
                            <a:srgbClr val="193A65"/>
                          </a:solidFill>
                          <a:miter lim="800000"/>
                          <a:headEnd/>
                          <a:tailEnd/>
                        </a:ln>
                      </wps:spPr>
                      <wps:txbx>
                        <w:txbxContent>
                          <w:p w14:paraId="53B10E27" w14:textId="72F32F93" w:rsidR="000035D5" w:rsidRDefault="00B91D97" w:rsidP="000035D5">
                            <w:r>
                              <w:t xml:space="preserve">The study was carried in an urban area </w:t>
                            </w:r>
                            <w:r w:rsidR="00AA1C7A">
                              <w:t xml:space="preserve">where </w:t>
                            </w:r>
                            <w:r>
                              <w:t xml:space="preserve">French </w:t>
                            </w:r>
                            <w:r w:rsidR="00AA1C7A">
                              <w:t>is</w:t>
                            </w:r>
                            <w:r>
                              <w:t xml:space="preserve"> the primary language. Therefore the consent documents and other materials </w:t>
                            </w:r>
                            <w:r w:rsidR="00AA1C7A" w:rsidRPr="00AA1C7A">
                              <w:t xml:space="preserve">were written in French </w:t>
                            </w:r>
                            <w:proofErr w:type="gramStart"/>
                            <w:r w:rsidR="00AA1C7A" w:rsidRPr="00AA1C7A">
                              <w:t xml:space="preserve">and </w:t>
                            </w:r>
                            <w:r w:rsidR="00AA1C7A">
                              <w:t xml:space="preserve"> t</w:t>
                            </w:r>
                            <w:r w:rsidR="00AA1C7A" w:rsidRPr="00AA1C7A">
                              <w:t>ranslated</w:t>
                            </w:r>
                            <w:proofErr w:type="gramEnd"/>
                            <w:r w:rsidR="00AA1C7A" w:rsidRPr="00AA1C7A">
                              <w:t xml:space="preserve"> into English</w:t>
                            </w:r>
                            <w:r w:rsidR="00AA1C7A">
                              <w:t xml:space="preserve"> for the English-speaking natives. </w:t>
                            </w:r>
                            <w:r w:rsidR="00330FBB">
                              <w:t xml:space="preserve">The researchers contacted each patient individually and explained the aim of the study, the time needed for participation and the main point of the consent form. </w:t>
                            </w:r>
                            <w:r w:rsidR="009E5D68">
                              <w:t>Before signature, researchers made sure that the participant had understoo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pt;margin-top:0;width:538.5pt;height:1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" strokecolor="#193a65">
                <v:textbox>
                  <w:txbxContent>
                    <w:p w14:paraId="53B10E27" w14:textId="72F32F93" w:rsidR="000035D5" w:rsidRDefault="00B91D97" w:rsidP="000035D5">
                      <w:r>
                        <w:t xml:space="preserve">The study was carried in an urban area </w:t>
                      </w:r>
                      <w:r w:rsidR="00AA1C7A">
                        <w:t xml:space="preserve">where </w:t>
                      </w:r>
                      <w:r>
                        <w:t xml:space="preserve">French </w:t>
                      </w:r>
                      <w:r w:rsidR="00AA1C7A">
                        <w:t>is</w:t>
                      </w:r>
                      <w:r>
                        <w:t xml:space="preserve"> the primary language. Therefore the consent documents and other materials </w:t>
                      </w:r>
                      <w:r w:rsidR="00AA1C7A" w:rsidRPr="00AA1C7A">
                        <w:t xml:space="preserve">were written in French </w:t>
                      </w:r>
                      <w:proofErr w:type="gramStart"/>
                      <w:r w:rsidR="00AA1C7A" w:rsidRPr="00AA1C7A">
                        <w:t xml:space="preserve">and </w:t>
                      </w:r>
                      <w:r w:rsidR="00AA1C7A">
                        <w:t xml:space="preserve"> t</w:t>
                      </w:r>
                      <w:r w:rsidR="00AA1C7A" w:rsidRPr="00AA1C7A">
                        <w:t>ranslated</w:t>
                      </w:r>
                      <w:proofErr w:type="gramEnd"/>
                      <w:r w:rsidR="00AA1C7A" w:rsidRPr="00AA1C7A">
                        <w:t xml:space="preserve"> into English</w:t>
                      </w:r>
                      <w:r w:rsidR="00AA1C7A">
                        <w:t xml:space="preserve"> for the English-speaking natives. </w:t>
                      </w:r>
                      <w:r w:rsidR="00330FBB">
                        <w:t xml:space="preserve">The researchers contacted each patient individually and explained the aim of the study, the time needed for participation and the main point of the consent form. </w:t>
                      </w:r>
                      <w:r w:rsidR="009E5D68">
                        <w:t>Before signature, researchers made sure that the participant had understood.</w:t>
                      </w:r>
                    </w:p>
                  </w:txbxContent>
                </v:textbox>
                <w10:wrap type="topAndBottom" anchorx="margin"/>
              </v:shape>
            </w:pict>
          </mc:Fallback>
        </mc:AlternateContent>
      </w:r>
    </w:p>
    <w:p w14:paraId="393A0AEC" w14:textId="5DA712DA"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923ABA6" w:rsidR="000035D5" w:rsidRDefault="00AA1C7A" w:rsidP="000035D5">
                            <w:r>
                              <w:t xml:space="preserve">Yes. Findings will be disseminate to </w:t>
                            </w:r>
                            <w:r w:rsidR="002D18CB">
                              <w:t xml:space="preserve">the Public Health Ministry </w:t>
                            </w:r>
                            <w:proofErr w:type="gramStart"/>
                            <w:r w:rsidR="002D18CB">
                              <w:t xml:space="preserve">and  </w:t>
                            </w:r>
                            <w:r w:rsidR="002D18CB" w:rsidRPr="002D18CB">
                              <w:t>to</w:t>
                            </w:r>
                            <w:proofErr w:type="gramEnd"/>
                            <w:r w:rsidR="002D18CB" w:rsidRPr="002D18CB">
                              <w:t xml:space="preserve"> hospitals included in the study </w:t>
                            </w:r>
                            <w:r w:rsidR="009E5D68">
                              <w:t xml:space="preserve">through the organization of a public session when the whole </w:t>
                            </w:r>
                            <w:proofErr w:type="spellStart"/>
                            <w:r w:rsidR="009E5D68">
                              <w:t>projct</w:t>
                            </w:r>
                            <w:proofErr w:type="spellEnd"/>
                            <w:r w:rsidR="009E5D68">
                              <w:t xml:space="preserve"> in which this study was nested will e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923ABA6" w:rsidR="000035D5" w:rsidRDefault="00AA1C7A" w:rsidP="000035D5">
                      <w:r>
                        <w:t xml:space="preserve">Yes. Findings will be disseminate to </w:t>
                      </w:r>
                      <w:r w:rsidR="002D18CB">
                        <w:t xml:space="preserve">the Public Health Ministry </w:t>
                      </w:r>
                      <w:proofErr w:type="gramStart"/>
                      <w:r w:rsidR="002D18CB">
                        <w:t xml:space="preserve">and  </w:t>
                      </w:r>
                      <w:r w:rsidR="002D18CB" w:rsidRPr="002D18CB">
                        <w:t>to</w:t>
                      </w:r>
                      <w:proofErr w:type="gramEnd"/>
                      <w:r w:rsidR="002D18CB" w:rsidRPr="002D18CB">
                        <w:t xml:space="preserve"> hospitals included in the study </w:t>
                      </w:r>
                      <w:r w:rsidR="009E5D68">
                        <w:t xml:space="preserve">through the organization of a public session when the whole </w:t>
                      </w:r>
                      <w:proofErr w:type="spellStart"/>
                      <w:r w:rsidR="009E5D68">
                        <w:t>projct</w:t>
                      </w:r>
                      <w:proofErr w:type="spellEnd"/>
                      <w:r w:rsidR="009E5D68">
                        <w:t xml:space="preserve"> in which this study was nested will end.</w:t>
                      </w:r>
                    </w:p>
                  </w:txbxContent>
                </v:textbox>
                <w10:wrap type="topAndBottom" anchorx="margin"/>
              </v:shape>
            </w:pict>
          </mc:Fallback>
        </mc:AlternateContent>
      </w:r>
      <w:r w:rsidR="00291036">
        <w:t>W</w:t>
      </w:r>
      <w:r>
        <w:t>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D05CD4F" w:rsidR="000035D5" w:rsidRDefault="009E5D6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7D05CD4F" w:rsidR="000035D5" w:rsidRDefault="009E5D6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C9D07F" w:rsidR="000035D5" w:rsidRDefault="009E5D6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8C9D07F" w:rsidR="000035D5" w:rsidRDefault="009E5D68"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93F2DFC" w:rsidR="000035D5" w:rsidRDefault="009E5D6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93F2DFC" w:rsidR="000035D5" w:rsidRDefault="009E5D68"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E5444F6" w:rsidR="000035D5" w:rsidRDefault="009E5D6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E5444F6" w:rsidR="000035D5" w:rsidRDefault="009E5D68"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1979F47" w:rsidR="000035D5" w:rsidRDefault="009E5D6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1979F47" w:rsidR="000035D5" w:rsidRDefault="009E5D68"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D1AC2" w:rsidRPr="00F57A3B" w:rsidRDefault="007D1AC2">
      <w:pPr>
        <w:rPr>
          <w:rFonts w:ascii="Arial" w:hAnsi="Arial" w:cs="Arial"/>
        </w:rPr>
      </w:pPr>
    </w:p>
    <w:sectPr w:rsidR="007D1AC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53B42" w14:textId="77777777" w:rsidR="00206F03" w:rsidRDefault="00206F03" w:rsidP="00F57A3B">
      <w:r>
        <w:separator/>
      </w:r>
    </w:p>
  </w:endnote>
  <w:endnote w:type="continuationSeparator" w:id="0">
    <w:p w14:paraId="7F175582" w14:textId="77777777" w:rsidR="00206F03" w:rsidRDefault="00206F0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8BA94" w14:textId="77777777" w:rsidR="00206F03" w:rsidRDefault="00206F03" w:rsidP="00F57A3B">
      <w:r>
        <w:separator/>
      </w:r>
    </w:p>
  </w:footnote>
  <w:footnote w:type="continuationSeparator" w:id="0">
    <w:p w14:paraId="616484EE" w14:textId="77777777" w:rsidR="00206F03" w:rsidRDefault="00206F0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6F03"/>
    <w:rsid w:val="00291036"/>
    <w:rsid w:val="002D18CB"/>
    <w:rsid w:val="00330FBB"/>
    <w:rsid w:val="00335779"/>
    <w:rsid w:val="00492ABC"/>
    <w:rsid w:val="004A7A57"/>
    <w:rsid w:val="004C71C4"/>
    <w:rsid w:val="00515BC0"/>
    <w:rsid w:val="00541C18"/>
    <w:rsid w:val="00580384"/>
    <w:rsid w:val="0069423E"/>
    <w:rsid w:val="006F5F45"/>
    <w:rsid w:val="007D1AC2"/>
    <w:rsid w:val="00831ADE"/>
    <w:rsid w:val="00841F25"/>
    <w:rsid w:val="009364D9"/>
    <w:rsid w:val="009E5D68"/>
    <w:rsid w:val="00A43F5B"/>
    <w:rsid w:val="00A961CD"/>
    <w:rsid w:val="00AA1C7A"/>
    <w:rsid w:val="00AD410C"/>
    <w:rsid w:val="00B12B5E"/>
    <w:rsid w:val="00B5051B"/>
    <w:rsid w:val="00B91D97"/>
    <w:rsid w:val="00BD19EC"/>
    <w:rsid w:val="00E004E6"/>
    <w:rsid w:val="00E5057A"/>
    <w:rsid w:val="00E976A3"/>
    <w:rsid w:val="00ED51A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21</Words>
  <Characters>506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a Ciaffi</cp:lastModifiedBy>
  <cp:revision>3</cp:revision>
  <dcterms:created xsi:type="dcterms:W3CDTF">2025-10-18T10:16:00Z</dcterms:created>
  <dcterms:modified xsi:type="dcterms:W3CDTF">2025-11-24T06:20:00Z</dcterms:modified>
</cp:coreProperties>
</file>